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976D4" w:rsidRDefault="00FA03CD">
      <w:r>
        <w:t xml:space="preserve">Swansea University has patented </w:t>
      </w:r>
      <w:r w:rsidR="001A49E8">
        <w:t xml:space="preserve">the </w:t>
      </w:r>
      <w:bookmarkStart w:id="0" w:name="_GoBack"/>
      <w:bookmarkEnd w:id="0"/>
      <w:r>
        <w:t xml:space="preserve">Girard </w:t>
      </w:r>
      <w:r w:rsidR="00E86E99">
        <w:t>hydrazi</w:t>
      </w:r>
      <w:r>
        <w:t xml:space="preserve">ne derivatisation technology described in this paper, </w:t>
      </w:r>
      <w:r w:rsidRPr="00FA03CD">
        <w:t>US9851368 B2</w:t>
      </w:r>
      <w:r>
        <w:t xml:space="preserve">. </w:t>
      </w:r>
      <w:r w:rsidR="0060033F" w:rsidRPr="0060033F">
        <w:t xml:space="preserve">Swansea Innovations Ltd have licensed </w:t>
      </w:r>
      <w:r w:rsidR="0060033F">
        <w:t xml:space="preserve">the Girard hydrazine </w:t>
      </w:r>
      <w:r w:rsidR="0060033F" w:rsidRPr="0060033F">
        <w:t>derivatisation technology described in this p</w:t>
      </w:r>
      <w:r w:rsidR="0060033F">
        <w:t>aper to Avanti Polar Lipids Inc and Cayman Chemical Company.</w:t>
      </w:r>
    </w:p>
    <w:sectPr w:rsidR="00A976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4130"/>
    <w:rsid w:val="001A49E8"/>
    <w:rsid w:val="005F4130"/>
    <w:rsid w:val="0060033F"/>
    <w:rsid w:val="007C5313"/>
    <w:rsid w:val="00A976D4"/>
    <w:rsid w:val="00E04FD2"/>
    <w:rsid w:val="00E86E99"/>
    <w:rsid w:val="00FA0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C38F71"/>
  <w15:chartTrackingRefBased/>
  <w15:docId w15:val="{9B424AEE-17C6-4B4B-B422-CBF8A3B72E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2</Words>
  <Characters>24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.j.griffiths</dc:creator>
  <cp:keywords/>
  <dc:description/>
  <cp:lastModifiedBy>w.j.griffiths</cp:lastModifiedBy>
  <cp:revision>5</cp:revision>
  <dcterms:created xsi:type="dcterms:W3CDTF">2018-01-28T15:12:00Z</dcterms:created>
  <dcterms:modified xsi:type="dcterms:W3CDTF">2018-01-28T15:18:00Z</dcterms:modified>
</cp:coreProperties>
</file>